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59229" w14:textId="3E88BFE3" w:rsidR="00593975" w:rsidRPr="00990C9B" w:rsidRDefault="00DF6152" w:rsidP="00990C9B">
      <w:pPr>
        <w:jc w:val="center"/>
        <w:rPr>
          <w:rFonts w:ascii="Arial" w:hAnsi="Arial" w:cs="Arial"/>
          <w:b/>
          <w:bCs/>
          <w:sz w:val="22"/>
          <w:szCs w:val="28"/>
        </w:rPr>
      </w:pPr>
      <w:r w:rsidRPr="00DF6152">
        <w:rPr>
          <w:rFonts w:ascii="Arial" w:hAnsi="Arial" w:cs="Arial"/>
          <w:b/>
          <w:bCs/>
          <w:sz w:val="22"/>
          <w:szCs w:val="28"/>
        </w:rPr>
        <w:t>Supplemental Table 9. Trends in age-adjusted incidence and mortality in glioblastoma by sex</w:t>
      </w:r>
    </w:p>
    <w:p w14:paraId="4DD506C9" w14:textId="77777777" w:rsidR="00ED3FC0" w:rsidRPr="00ED3FC0" w:rsidRDefault="00ED3FC0" w:rsidP="00ED3FC0">
      <w:pPr>
        <w:jc w:val="center"/>
        <w:rPr>
          <w:rFonts w:ascii="Arial" w:hAnsi="Arial" w:cs="Arial"/>
          <w:b/>
          <w:bCs/>
          <w:sz w:val="22"/>
          <w:szCs w:val="28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4"/>
        <w:gridCol w:w="2088"/>
        <w:gridCol w:w="1276"/>
        <w:gridCol w:w="2088"/>
        <w:gridCol w:w="1276"/>
        <w:gridCol w:w="2088"/>
        <w:gridCol w:w="1276"/>
        <w:gridCol w:w="2088"/>
        <w:gridCol w:w="1276"/>
      </w:tblGrid>
      <w:tr w:rsidR="00DF6152" w:rsidRPr="00DF6152" w14:paraId="33F9C82E" w14:textId="77777777" w:rsidTr="00DF6152">
        <w:trPr>
          <w:trHeight w:val="20"/>
        </w:trPr>
        <w:tc>
          <w:tcPr>
            <w:tcW w:w="3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0C92" w14:textId="77777777" w:rsidR="00DF6152" w:rsidRPr="00DF6152" w:rsidRDefault="00DF6152" w:rsidP="00DF615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3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2FE75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33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87192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 w:rsidR="00DF6152" w:rsidRPr="00DF6152" w14:paraId="41D65DD6" w14:textId="77777777" w:rsidTr="00DF6152">
        <w:trPr>
          <w:trHeight w:val="2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53E5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C4119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Incidence</w:t>
            </w:r>
          </w:p>
        </w:tc>
        <w:tc>
          <w:tcPr>
            <w:tcW w:w="11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A2BCE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Mortality</w:t>
            </w:r>
          </w:p>
        </w:tc>
        <w:tc>
          <w:tcPr>
            <w:tcW w:w="11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F61DE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Incidence</w:t>
            </w:r>
          </w:p>
        </w:tc>
        <w:tc>
          <w:tcPr>
            <w:tcW w:w="11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A47EF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Mortality</w:t>
            </w:r>
          </w:p>
        </w:tc>
      </w:tr>
      <w:tr w:rsidR="00DF6152" w:rsidRPr="00DF6152" w14:paraId="20715B9D" w14:textId="77777777" w:rsidTr="00DF6152">
        <w:trPr>
          <w:trHeight w:val="2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B58E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E81E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AAIR (95% CI)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B772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AAPC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3D25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AAMR (95% CI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9F25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AAPC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F4BC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AAIR (95% CI)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7CCE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AAPC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C0A2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AAMR (95% CI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B981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AAPC</w:t>
            </w:r>
          </w:p>
        </w:tc>
      </w:tr>
      <w:tr w:rsidR="00DF6152" w:rsidRPr="00DF6152" w14:paraId="21FF7F01" w14:textId="77777777" w:rsidTr="00DF6152">
        <w:trPr>
          <w:trHeight w:val="20"/>
        </w:trPr>
        <w:tc>
          <w:tcPr>
            <w:tcW w:w="3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5008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7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0D02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30 (2.15, 2.46)</w:t>
            </w:r>
          </w:p>
        </w:tc>
        <w:tc>
          <w:tcPr>
            <w:tcW w:w="44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72F838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30</w:t>
            </w: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br/>
              <w:t>(-0.01, 0.65)</w:t>
            </w:r>
          </w:p>
        </w:tc>
        <w:tc>
          <w:tcPr>
            <w:tcW w:w="7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44CD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99 (0.89, 1.09)</w:t>
            </w:r>
          </w:p>
        </w:tc>
        <w:tc>
          <w:tcPr>
            <w:tcW w:w="44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C138C1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77</w:t>
            </w: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br/>
              <w:t xml:space="preserve"> (-0.23, 1.95)</w:t>
            </w:r>
          </w:p>
        </w:tc>
        <w:tc>
          <w:tcPr>
            <w:tcW w:w="7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F424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.01 (3.79, 4.25)</w:t>
            </w:r>
          </w:p>
        </w:tc>
        <w:tc>
          <w:tcPr>
            <w:tcW w:w="44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64F37B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5</w:t>
            </w: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br/>
              <w:t>(-0.14, 0.27)</w:t>
            </w:r>
          </w:p>
        </w:tc>
        <w:tc>
          <w:tcPr>
            <w:tcW w:w="7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6677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73 (1.58, 1.89)</w:t>
            </w:r>
          </w:p>
        </w:tc>
        <w:tc>
          <w:tcPr>
            <w:tcW w:w="44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B0A039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64</w:t>
            </w: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br/>
              <w:t>(-0.26, 1.70)</w:t>
            </w:r>
          </w:p>
        </w:tc>
      </w:tr>
      <w:tr w:rsidR="00DF6152" w:rsidRPr="00DF6152" w14:paraId="02395E7A" w14:textId="77777777" w:rsidTr="00DF6152">
        <w:trPr>
          <w:trHeight w:val="2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0A19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5EE2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41 (2.25, 2.57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0D0354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97B1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80 (1.67, 1.94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D9239D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0E5B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76 (3.55, 3.98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8BAE78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23B5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00 (2.81, 3.19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B3C92B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F6152" w:rsidRPr="00DF6152" w14:paraId="28D403DB" w14:textId="77777777" w:rsidTr="00DF6152">
        <w:trPr>
          <w:trHeight w:val="2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185A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3114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30 (2.15, 2.45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28AABF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6377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02 (1.88, 2.16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938C4B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FEB3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.01 (3.79, 4.24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2CF09F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C433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46 (3.26, 3.67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CEBA76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F6152" w:rsidRPr="00DF6152" w14:paraId="698D6D17" w14:textId="77777777" w:rsidTr="00DF6152">
        <w:trPr>
          <w:trHeight w:val="2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AADE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FD57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47 (2.32, 2.63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729B4A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57ED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20 (2.06, 2.35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85E41B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C4CF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.02 (3.81, 4.25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6733B6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7FFE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46 (3.26, 3.67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3619ED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F6152" w:rsidRPr="00DF6152" w14:paraId="0EC08DE0" w14:textId="77777777" w:rsidTr="00DF6152">
        <w:trPr>
          <w:trHeight w:val="2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FCF2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B7D6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52 (2.37, 2.68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4B8A8C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F5CE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07 (1.93, 2.21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F88440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6FBA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.05 (3.84, 4.28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2922AA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A369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30 (3.10, 3.50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40A9D8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F6152" w:rsidRPr="00DF6152" w14:paraId="138C2DFA" w14:textId="77777777" w:rsidTr="00DF6152">
        <w:trPr>
          <w:trHeight w:val="2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8C04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2D6D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52 (2.37, 2.68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8A7C5F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372F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12 (1.98, 2.26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9BC46A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F525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.12 (3.90, 4.34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2B4FBA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70C1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74 (3.53, 3.95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588251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F6152" w:rsidRPr="00DF6152" w14:paraId="691C64F7" w14:textId="77777777" w:rsidTr="00DF6152">
        <w:trPr>
          <w:trHeight w:val="2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8D6A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DAD2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34 (2.20, 2.50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2C96C8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7776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01 (1.87, 2.15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70A68F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9ABC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76 (3.56, 3.97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E6EF84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9743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34 (3.15, 3.54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DAA5EE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F6152" w:rsidRPr="00DF6152" w14:paraId="56214ADD" w14:textId="77777777" w:rsidTr="00DF6152">
        <w:trPr>
          <w:trHeight w:val="2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38D7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532A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55 (2.40, 2.71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DA61E8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B2A9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10 (1.97, 2.25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D4CBC5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1E41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.09 (3.89, 4.31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878DB6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60BF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38 (3.19, 3.58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10733B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F6152" w:rsidRPr="00DF6152" w14:paraId="1D8B5FD4" w14:textId="77777777" w:rsidTr="00DF6152">
        <w:trPr>
          <w:trHeight w:val="2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F579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0018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42 (2.27, 2.57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D76A17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D83B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05 (1.92, 2.19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2D5481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C97B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.01 (3.81, 4.22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B14DBF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7EF6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42 (3.23, 3.62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1396C2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F6152" w:rsidRPr="00DF6152" w14:paraId="30265F1B" w14:textId="77777777" w:rsidTr="00DF6152">
        <w:trPr>
          <w:trHeight w:val="2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0935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EAC8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48 (2.33, 2.63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FCBACB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EA2B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15 (2.01, 2.29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A2472A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0467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97 (3.77, 4.18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62BDB5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9DE0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47 (3.28, 3.67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F95B0A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F6152" w:rsidRPr="00DF6152" w14:paraId="37CF8CC2" w14:textId="77777777" w:rsidTr="00DF6152">
        <w:trPr>
          <w:trHeight w:val="2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6BCB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348B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52 (2.37, 2.67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03A49D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1F6F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14 (2.00, 2.28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F5BDAB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0285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85 (3.66, 4.06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BF610A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835E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34 (3.16, 3.53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8E729C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F6152" w:rsidRPr="00DF6152" w14:paraId="2228E69F" w14:textId="77777777" w:rsidTr="00DF6152">
        <w:trPr>
          <w:trHeight w:val="2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D042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4F64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41 (2.27, 2.56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3B79E2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A2AD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13 (1.99, 2.27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D09CF0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9813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98 (3.78, 4.18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D3F887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34E7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43 (3.24, 3.62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E43DEF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F6152" w:rsidRPr="00DF6152" w14:paraId="10FB701F" w14:textId="77777777" w:rsidTr="00DF6152">
        <w:trPr>
          <w:trHeight w:val="2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31B7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E5B1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58 (2.43, 2.73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DF7139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5AD8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08 (1.95, 2.21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34E0B8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BAED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.12 (3.92, 4.32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18E5E5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6D31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60 (3.41, 3.79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C1B2F7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F6152" w:rsidRPr="00DF6152" w14:paraId="63E3F0BB" w14:textId="77777777" w:rsidTr="00DF6152">
        <w:trPr>
          <w:trHeight w:val="2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0631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50BC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56 (2.42, 2.71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08E1FD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6867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18 (2.05, 2.32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FBE173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F528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.04 (3.84, 4.24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3E0461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D906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37 (3.19, 3.55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A4A893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F6152" w:rsidRPr="00DF6152" w14:paraId="4A6293E1" w14:textId="77777777" w:rsidTr="00DF6152">
        <w:trPr>
          <w:trHeight w:val="2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3443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D19E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39 (2.26, 2.54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C28E16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CD38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21 (2.08, 2.35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BA8E0C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3EBF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94 (3.75, 4.14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BBFDCD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8833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54 (3.36, 3.72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E9E77E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F6152" w:rsidRPr="00DF6152" w14:paraId="6353BCB2" w14:textId="77777777" w:rsidTr="00DF6152">
        <w:trPr>
          <w:trHeight w:val="2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070A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DE7A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61 (2.47, 2.76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25D1F9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2D9F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17 (2.04, 2.31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E429BF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36F7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92 (3.73, 4.11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A36C83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9BB5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50 (3.33, 3.69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10387C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F6152" w:rsidRPr="00DF6152" w14:paraId="284A0E1C" w14:textId="77777777" w:rsidTr="00DF6152">
        <w:trPr>
          <w:trHeight w:val="2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D5BA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0AF9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53 (2.39, 2.68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BFDA76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98D6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25 (2.12, 2.38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F03DE2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CF68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93 (3.74, 4.12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5BAD7C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4CAE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72 (3.54, 3.91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5998DD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F6152" w:rsidRPr="00DF6152" w14:paraId="3CAF8F2C" w14:textId="77777777" w:rsidTr="00DF6152">
        <w:trPr>
          <w:trHeight w:val="2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0803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2BA4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46 (2.32, 2.60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42F02B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874D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14 (2.01, 2.27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C75B1C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F540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.02 (3.83, 4.21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1354F2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8056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40 (3.23, 3.58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7E3478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F6152" w:rsidRPr="00DF6152" w14:paraId="253BDB0D" w14:textId="77777777" w:rsidTr="00DF6152">
        <w:trPr>
          <w:trHeight w:val="2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71F0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CDB1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51 (2.37, 2.65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D6E069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DF35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15 (2.03, 2.28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5EBD88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FCFA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.07 (3.88, 4.26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8AABE2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C543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56 (3.39, 3.74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CC573E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F6152" w:rsidRPr="00DF6152" w14:paraId="598CECFD" w14:textId="77777777" w:rsidTr="00DF6152">
        <w:trPr>
          <w:trHeight w:val="2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44B6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BC6D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53 (2.40, 2.68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48984A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F792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12 (2.00, 2.25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5467B7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C2DB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.05 (3.87, 4.24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0F0A33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1AAD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44 (3.28, 3.62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9711A6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F6152" w:rsidRPr="00DF6152" w14:paraId="3022E329" w14:textId="77777777" w:rsidTr="00DF6152">
        <w:trPr>
          <w:trHeight w:val="2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7E07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9D65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55 (2.42, 2.69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421723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85AF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17 (2.05, 2.30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DB8109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16C6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.20 (4.02, 4.39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60A855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AF33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69 (3.52, 3.87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1C2E24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F6152" w:rsidRPr="00DF6152" w14:paraId="6E144122" w14:textId="77777777" w:rsidTr="00DF6152">
        <w:trPr>
          <w:trHeight w:val="20"/>
        </w:trPr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16BB1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D504D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54 (2.40, 2.68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3E5C22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16D19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16 (2.03, 2.28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A355BD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CFEAA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79 (3.62, 3.97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6292C8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5C006" w14:textId="77777777" w:rsidR="00DF6152" w:rsidRPr="00DF6152" w:rsidRDefault="00DF6152" w:rsidP="00DF615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35 (3.19, 3.52)</w:t>
            </w: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C476F4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F6152" w:rsidRPr="00DF6152" w14:paraId="0114BB2B" w14:textId="77777777" w:rsidTr="00DF6152">
        <w:trPr>
          <w:trHeight w:val="20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B508" w14:textId="77777777" w:rsidR="00DF6152" w:rsidRPr="00DF6152" w:rsidRDefault="00DF6152" w:rsidP="00DF615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DF6152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AAIR, age-adjusted incidence rate; AAMR, age-adjusted mortality rate; AAPC, average annual percent change; CI, confidence interval.</w:t>
            </w:r>
          </w:p>
        </w:tc>
      </w:tr>
    </w:tbl>
    <w:p w14:paraId="1B90F57A" w14:textId="77777777" w:rsidR="00C05A4A" w:rsidRDefault="00C05A4A"/>
    <w:sectPr w:rsidR="00C05A4A" w:rsidSect="00C05A4A">
      <w:pgSz w:w="15840" w:h="1224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A4A"/>
    <w:rsid w:val="00003FB1"/>
    <w:rsid w:val="00012F2C"/>
    <w:rsid w:val="00075882"/>
    <w:rsid w:val="000959FA"/>
    <w:rsid w:val="00121187"/>
    <w:rsid w:val="00143EF0"/>
    <w:rsid w:val="00190DAE"/>
    <w:rsid w:val="001F20D6"/>
    <w:rsid w:val="002151AE"/>
    <w:rsid w:val="00216851"/>
    <w:rsid w:val="002378A1"/>
    <w:rsid w:val="0027730F"/>
    <w:rsid w:val="00281517"/>
    <w:rsid w:val="002B0BB0"/>
    <w:rsid w:val="002B27C2"/>
    <w:rsid w:val="002D6413"/>
    <w:rsid w:val="002E0E0F"/>
    <w:rsid w:val="002E223B"/>
    <w:rsid w:val="002E7772"/>
    <w:rsid w:val="002F5248"/>
    <w:rsid w:val="00337ADC"/>
    <w:rsid w:val="003869BE"/>
    <w:rsid w:val="003939D5"/>
    <w:rsid w:val="003A16B2"/>
    <w:rsid w:val="003A6303"/>
    <w:rsid w:val="003D51AB"/>
    <w:rsid w:val="0042130C"/>
    <w:rsid w:val="00450B3D"/>
    <w:rsid w:val="004734F8"/>
    <w:rsid w:val="00480A4D"/>
    <w:rsid w:val="004A6018"/>
    <w:rsid w:val="004B03D2"/>
    <w:rsid w:val="004B58F7"/>
    <w:rsid w:val="00504057"/>
    <w:rsid w:val="00593975"/>
    <w:rsid w:val="005C1C14"/>
    <w:rsid w:val="005D32AB"/>
    <w:rsid w:val="00605A74"/>
    <w:rsid w:val="00634C5D"/>
    <w:rsid w:val="006C4F66"/>
    <w:rsid w:val="007117D4"/>
    <w:rsid w:val="00725010"/>
    <w:rsid w:val="007768EE"/>
    <w:rsid w:val="007F4B73"/>
    <w:rsid w:val="007F65F2"/>
    <w:rsid w:val="008278ED"/>
    <w:rsid w:val="008C0711"/>
    <w:rsid w:val="008D01D6"/>
    <w:rsid w:val="009248F1"/>
    <w:rsid w:val="0093317F"/>
    <w:rsid w:val="00990C9B"/>
    <w:rsid w:val="00993AC4"/>
    <w:rsid w:val="009B767A"/>
    <w:rsid w:val="009C47B6"/>
    <w:rsid w:val="00A450E0"/>
    <w:rsid w:val="00A5546D"/>
    <w:rsid w:val="00A655A5"/>
    <w:rsid w:val="00B074C0"/>
    <w:rsid w:val="00B51F02"/>
    <w:rsid w:val="00B5390B"/>
    <w:rsid w:val="00B57C67"/>
    <w:rsid w:val="00B9245F"/>
    <w:rsid w:val="00BD54A0"/>
    <w:rsid w:val="00BD6370"/>
    <w:rsid w:val="00BE3AB6"/>
    <w:rsid w:val="00C05A4A"/>
    <w:rsid w:val="00C17FDB"/>
    <w:rsid w:val="00C5591F"/>
    <w:rsid w:val="00C76E6B"/>
    <w:rsid w:val="00C838DD"/>
    <w:rsid w:val="00CD0D15"/>
    <w:rsid w:val="00D0643F"/>
    <w:rsid w:val="00D108D6"/>
    <w:rsid w:val="00D66915"/>
    <w:rsid w:val="00DC179D"/>
    <w:rsid w:val="00DE76EE"/>
    <w:rsid w:val="00DF3D72"/>
    <w:rsid w:val="00DF6152"/>
    <w:rsid w:val="00EC680C"/>
    <w:rsid w:val="00EC7DED"/>
    <w:rsid w:val="00ED17F5"/>
    <w:rsid w:val="00ED3FC0"/>
    <w:rsid w:val="00EF5F46"/>
    <w:rsid w:val="00F17194"/>
    <w:rsid w:val="00F24D02"/>
    <w:rsid w:val="00F474B4"/>
    <w:rsid w:val="00F822F5"/>
    <w:rsid w:val="00FE0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A00F1"/>
  <w15:chartTrackingRefBased/>
  <w15:docId w15:val="{305A2382-5539-A54D-8870-6C10248BF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5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C05A4A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87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9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5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Tomita</dc:creator>
  <cp:keywords/>
  <dc:description/>
  <cp:lastModifiedBy>祐介 冨田</cp:lastModifiedBy>
  <cp:revision>3</cp:revision>
  <dcterms:created xsi:type="dcterms:W3CDTF">2025-02-05T23:55:00Z</dcterms:created>
  <dcterms:modified xsi:type="dcterms:W3CDTF">2025-02-06T00:09:00Z</dcterms:modified>
</cp:coreProperties>
</file>